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5DDC6" w14:textId="77777777" w:rsidR="00F378F5" w:rsidRDefault="00F378F5" w:rsidP="00F378F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file 1. Fly strains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sed</w:t>
      </w:r>
      <w:proofErr w:type="gramEnd"/>
    </w:p>
    <w:tbl>
      <w:tblPr>
        <w:tblW w:w="9465" w:type="dxa"/>
        <w:tblLayout w:type="fixed"/>
        <w:tblLook w:val="0400" w:firstRow="0" w:lastRow="0" w:firstColumn="0" w:lastColumn="0" w:noHBand="0" w:noVBand="1"/>
      </w:tblPr>
      <w:tblGrid>
        <w:gridCol w:w="4095"/>
        <w:gridCol w:w="3570"/>
        <w:gridCol w:w="1800"/>
      </w:tblGrid>
      <w:tr w:rsidR="00F378F5" w14:paraId="617DC8BD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9AD59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y strain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C326B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s and Referenc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4170092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RID</w:t>
            </w:r>
          </w:p>
        </w:tc>
      </w:tr>
      <w:tr w:rsidR="00F378F5" w14:paraId="7D060AA6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AE37C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egon 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ild type)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5EA4F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D3A9F81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146F7E4A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38CFF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kh-Gal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4F4DF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erson and Andrew, 20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DC2C795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78060</w:t>
            </w:r>
          </w:p>
        </w:tc>
      </w:tr>
      <w:tr w:rsidR="00F378F5" w14:paraId="5A9D945D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CAA96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k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21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8FDD4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6E96D8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2E32D40A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1A0F4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k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131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8A36E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2C2974A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59BFD1D6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D5BAC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k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351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2BFBD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C7258A7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49657EFD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1F069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k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391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0B4AD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DB02417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4945BA2D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59AAF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k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Ch</w:t>
            </w:r>
            <w:proofErr w:type="spellEnd"/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BFF32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509EFE9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3C7D62C7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425D8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k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mCh</w:t>
            </w:r>
            <w:proofErr w:type="spellEnd"/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C8C9D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51B1EE7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78BF45E0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3447C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k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71ADD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el et al., 199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1BE9DFA" w14:textId="518C4EA6" w:rsidR="00F378F5" w:rsidRDefault="00D41E6B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1E6B">
              <w:rPr>
                <w:rFonts w:ascii="Times New Roman" w:eastAsia="Times New Roman" w:hAnsi="Times New Roman" w:cs="Times New Roman"/>
                <w:sz w:val="24"/>
                <w:szCs w:val="24"/>
              </w:rPr>
              <w:t>BDSC_5457</w:t>
            </w:r>
          </w:p>
        </w:tc>
      </w:tr>
      <w:tr w:rsidR="00F378F5" w14:paraId="19EE3B0A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89C35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k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321R1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D8494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l and Weigel, 199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B940E1D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4B264564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BB391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AS-p35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49FB6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C6FE162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5072</w:t>
            </w:r>
          </w:p>
        </w:tc>
      </w:tr>
      <w:tr w:rsidR="00F378F5" w14:paraId="22BF80CA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0F089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AS-Hkb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87E20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ndrew, 20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1EB80F7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78F5" w14:paraId="53C0D852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C7EEE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c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R95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E371F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A755EC1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6637</w:t>
            </w:r>
          </w:p>
        </w:tc>
      </w:tr>
      <w:tr w:rsidR="00F378F5" w14:paraId="2FA7B260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7A333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Cyc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  <w:vertAlign w:val="superscript"/>
              </w:rPr>
              <w:t>1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C9418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B4A623E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55125</w:t>
            </w:r>
          </w:p>
        </w:tc>
      </w:tr>
      <w:tr w:rsidR="00F378F5" w14:paraId="13778896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2DC26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Cyc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  <w:vertAlign w:val="superscript"/>
              </w:rPr>
              <w:t>C8LR1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47E64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4217AFA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6627</w:t>
            </w:r>
          </w:p>
        </w:tc>
      </w:tr>
      <w:tr w:rsidR="00F378F5" w14:paraId="26703522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FAC12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47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9169E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0256A6A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6643</w:t>
            </w:r>
          </w:p>
        </w:tc>
      </w:tr>
      <w:tr w:rsidR="00F378F5" w14:paraId="4B6589F9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31DE9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TRiP.GL00511 (UAS-CycE RNAi)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F5534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0C47266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36092</w:t>
            </w:r>
          </w:p>
        </w:tc>
      </w:tr>
      <w:tr w:rsidR="00F378F5" w14:paraId="0E8BA944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AE3E9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TRiP.HMS015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U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white"/>
              </w:rPr>
              <w:t>Cdk1 RNA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61BF0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15AAC2B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36117</w:t>
            </w:r>
          </w:p>
        </w:tc>
      </w:tr>
      <w:tr w:rsidR="00F378F5" w14:paraId="277814A9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95FA9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UAS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zr</w:t>
            </w:r>
            <w:proofErr w:type="spellEnd"/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7A015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954B57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91688</w:t>
            </w:r>
          </w:p>
        </w:tc>
      </w:tr>
      <w:tr w:rsidR="00F378F5" w14:paraId="22E97FE0" w14:textId="77777777" w:rsidTr="004B6F76">
        <w:trPr>
          <w:trHeight w:val="360"/>
        </w:trPr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D58E2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bi-GFP.E2f1, Ubi-mRFP1.CycB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7A680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38B5284" w14:textId="77777777" w:rsidR="00F378F5" w:rsidRDefault="00F378F5" w:rsidP="004B6F7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SC_55098</w:t>
            </w:r>
          </w:p>
        </w:tc>
      </w:tr>
    </w:tbl>
    <w:p w14:paraId="69771765" w14:textId="19204FB7" w:rsidR="00013FF5" w:rsidRPr="00F378F5" w:rsidRDefault="00013FF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013FF5" w:rsidRPr="00F378F5" w:rsidSect="00520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F5"/>
    <w:rsid w:val="00013FF5"/>
    <w:rsid w:val="001E7C51"/>
    <w:rsid w:val="005205C3"/>
    <w:rsid w:val="00982F34"/>
    <w:rsid w:val="00B9628D"/>
    <w:rsid w:val="00D41E6B"/>
    <w:rsid w:val="00F3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A6C40"/>
  <w15:chartTrackingRefBased/>
  <w15:docId w15:val="{85153748-FCF5-E847-A7FD-DBD4E5429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8F5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on Chung</dc:creator>
  <cp:keywords/>
  <dc:description/>
  <cp:lastModifiedBy>SeYeon Chung</cp:lastModifiedBy>
  <cp:revision>2</cp:revision>
  <dcterms:created xsi:type="dcterms:W3CDTF">2024-01-24T14:47:00Z</dcterms:created>
  <dcterms:modified xsi:type="dcterms:W3CDTF">2024-01-24T14:57:00Z</dcterms:modified>
</cp:coreProperties>
</file>